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page" w:horzAnchor="page" w:tblpX="2519" w:tblpY="2080"/>
        <w:tblOverlap w:val="never"/>
        <w:tblW w:w="7229" w:type="dxa"/>
        <w:tblLook w:val="04A0" w:firstRow="1" w:lastRow="0" w:firstColumn="1" w:lastColumn="0" w:noHBand="0" w:noVBand="1"/>
      </w:tblPr>
      <w:tblGrid>
        <w:gridCol w:w="1160"/>
        <w:gridCol w:w="582"/>
        <w:gridCol w:w="1082"/>
        <w:gridCol w:w="740"/>
        <w:gridCol w:w="1144"/>
        <w:gridCol w:w="665"/>
        <w:gridCol w:w="928"/>
        <w:gridCol w:w="928"/>
      </w:tblGrid>
      <w:tr w:rsidR="002357D9" w14:paraId="5637E756" w14:textId="77777777">
        <w:trPr>
          <w:trHeight w:val="278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CAB3549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280BF6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E5F990F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95%CI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7FB33C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20BD605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B1E53C3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Cutoff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580206E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68E577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Specificity</w:t>
            </w:r>
          </w:p>
        </w:tc>
      </w:tr>
      <w:tr w:rsidR="002357D9" w14:paraId="3AFFE795" w14:textId="77777777">
        <w:trPr>
          <w:trHeight w:val="278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9B2B7AB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d mortalit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83CE467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9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3130F9E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652,0.737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D4B1630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49EF799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8D58FC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05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69BA26D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5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BB2F223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38</w:t>
            </w:r>
          </w:p>
        </w:tc>
      </w:tr>
      <w:tr w:rsidR="002357D9" w14:paraId="246CC2C2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01D2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8d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7BBA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6F61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626,0.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A9CA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8425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7082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08D0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E861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26</w:t>
            </w:r>
          </w:p>
        </w:tc>
      </w:tr>
      <w:tr w:rsidR="002357D9" w14:paraId="5802E3D3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B784711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65d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4B5907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5A33323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608,0.6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0EDBE81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B206DA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BD7E36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9FAD1E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C12706" w14:textId="77777777" w:rsidR="002357D9" w:rsidRDefault="00000000">
            <w:pPr>
              <w:tabs>
                <w:tab w:val="left" w:pos="720"/>
              </w:tabs>
              <w:spacing w:before="320" w:after="120" w:line="360" w:lineRule="auto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30</w:t>
            </w:r>
          </w:p>
        </w:tc>
      </w:tr>
    </w:tbl>
    <w:p w14:paraId="01EAFCE8" w14:textId="37B2ACEE" w:rsidR="002357D9" w:rsidRDefault="00000000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Supplementary material S</w:t>
      </w:r>
      <w:r w:rsidR="0029621F">
        <w:rPr>
          <w:rFonts w:hint="eastAsia"/>
          <w:b/>
          <w:bCs/>
        </w:rPr>
        <w:t>5</w:t>
      </w:r>
      <w:r>
        <w:rPr>
          <w:rFonts w:hint="eastAsia"/>
          <w:b/>
          <w:bCs/>
        </w:rPr>
        <w:t xml:space="preserve"> Optimal cut-offs by best Youden index analysis</w:t>
      </w:r>
    </w:p>
    <w:p w14:paraId="2EF50F4C" w14:textId="77777777" w:rsidR="002357D9" w:rsidRDefault="002357D9">
      <w:pPr>
        <w:jc w:val="center"/>
        <w:rPr>
          <w:rFonts w:hint="eastAsia"/>
          <w:b/>
          <w:bCs/>
        </w:rPr>
      </w:pPr>
    </w:p>
    <w:p w14:paraId="0A58A73D" w14:textId="77777777" w:rsidR="002357D9" w:rsidRDefault="002357D9">
      <w:pPr>
        <w:jc w:val="center"/>
        <w:rPr>
          <w:rFonts w:hint="eastAsia"/>
          <w:b/>
          <w:bCs/>
        </w:rPr>
      </w:pPr>
    </w:p>
    <w:p w14:paraId="0614845D" w14:textId="77777777" w:rsidR="002357D9" w:rsidRDefault="002357D9">
      <w:pPr>
        <w:jc w:val="center"/>
        <w:rPr>
          <w:rFonts w:hint="eastAsia"/>
          <w:b/>
          <w:bCs/>
        </w:rPr>
      </w:pPr>
    </w:p>
    <w:p w14:paraId="5C2695E9" w14:textId="77777777" w:rsidR="002357D9" w:rsidRDefault="002357D9">
      <w:pPr>
        <w:jc w:val="center"/>
        <w:rPr>
          <w:rFonts w:hint="eastAsia"/>
          <w:b/>
          <w:bCs/>
        </w:rPr>
      </w:pPr>
    </w:p>
    <w:p w14:paraId="4F51F957" w14:textId="77777777" w:rsidR="002357D9" w:rsidRDefault="002357D9">
      <w:pPr>
        <w:jc w:val="center"/>
        <w:rPr>
          <w:rFonts w:hint="eastAsia"/>
          <w:b/>
          <w:bCs/>
        </w:rPr>
      </w:pPr>
    </w:p>
    <w:p w14:paraId="16D75573" w14:textId="77777777" w:rsidR="002357D9" w:rsidRDefault="002357D9">
      <w:pPr>
        <w:jc w:val="center"/>
        <w:rPr>
          <w:rFonts w:hint="eastAsia"/>
          <w:b/>
          <w:bCs/>
        </w:rPr>
      </w:pPr>
    </w:p>
    <w:p w14:paraId="5DF5E442" w14:textId="77777777" w:rsidR="002357D9" w:rsidRDefault="002357D9">
      <w:pPr>
        <w:jc w:val="center"/>
        <w:rPr>
          <w:rFonts w:hint="eastAsia"/>
          <w:b/>
          <w:bCs/>
        </w:rPr>
      </w:pPr>
    </w:p>
    <w:p w14:paraId="3D429CC1" w14:textId="77777777" w:rsidR="002357D9" w:rsidRDefault="002357D9">
      <w:pPr>
        <w:jc w:val="center"/>
        <w:rPr>
          <w:rFonts w:hint="eastAsia"/>
          <w:b/>
          <w:bCs/>
        </w:rPr>
      </w:pPr>
    </w:p>
    <w:p w14:paraId="3F847DB7" w14:textId="77777777" w:rsidR="002357D9" w:rsidRDefault="002357D9">
      <w:pPr>
        <w:jc w:val="center"/>
        <w:rPr>
          <w:rFonts w:hint="eastAsia"/>
          <w:b/>
          <w:bCs/>
        </w:rPr>
      </w:pPr>
    </w:p>
    <w:p w14:paraId="58D7BB02" w14:textId="77777777" w:rsidR="002357D9" w:rsidRDefault="002357D9">
      <w:pPr>
        <w:jc w:val="center"/>
        <w:rPr>
          <w:rFonts w:hint="eastAsia"/>
          <w:b/>
          <w:bCs/>
        </w:rPr>
      </w:pPr>
    </w:p>
    <w:p w14:paraId="672E1A49" w14:textId="77777777" w:rsidR="002357D9" w:rsidRDefault="002357D9">
      <w:pPr>
        <w:jc w:val="center"/>
        <w:rPr>
          <w:rFonts w:hint="eastAsia"/>
          <w:b/>
          <w:bCs/>
        </w:rPr>
      </w:pPr>
    </w:p>
    <w:p w14:paraId="6EB34533" w14:textId="77777777" w:rsidR="002357D9" w:rsidRDefault="002357D9">
      <w:pPr>
        <w:jc w:val="center"/>
        <w:rPr>
          <w:rFonts w:hint="eastAsia"/>
          <w:b/>
          <w:bCs/>
        </w:rPr>
      </w:pPr>
    </w:p>
    <w:p w14:paraId="6E7297D5" w14:textId="77777777" w:rsidR="002357D9" w:rsidRDefault="002357D9">
      <w:pPr>
        <w:jc w:val="center"/>
        <w:rPr>
          <w:rFonts w:hint="eastAsia"/>
          <w:b/>
          <w:bCs/>
        </w:rPr>
      </w:pPr>
    </w:p>
    <w:p w14:paraId="3D37AC35" w14:textId="77777777" w:rsidR="002357D9" w:rsidRDefault="00000000">
      <w:pPr>
        <w:jc w:val="left"/>
        <w:rPr>
          <w:rFonts w:hint="eastAsia"/>
          <w:b/>
          <w:bCs/>
        </w:rPr>
      </w:pPr>
      <w:r>
        <w:rPr>
          <w:rFonts w:ascii="Times New Roman" w:hAnsi="Times New Roman" w:hint="eastAsia"/>
          <w:b/>
          <w:bCs/>
          <w:sz w:val="18"/>
          <w:szCs w:val="18"/>
        </w:rPr>
        <w:t>Notes</w:t>
      </w:r>
      <w:r>
        <w:rPr>
          <w:rFonts w:ascii="Times New Roman" w:hAnsi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>AUC: Area under the curve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>95% CI: 95% confidence interval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>Youden index: A measure of test accuracy, calculated as sensitivity + specificity – 1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>Cutoff: Optimal threshold determined by the Youden index for the lactate-to-hemoglobin ratio (LHR)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>Sensitivity: Probability of correctly identifying patients with the outcome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>Specificity: Probability of correctly identifying patients without the outcome</w:t>
      </w:r>
      <w:r>
        <w:rPr>
          <w:rFonts w:ascii="Times New Roman" w:hAnsi="Times New Roman" w:hint="eastAsia"/>
          <w:sz w:val="18"/>
          <w:szCs w:val="18"/>
        </w:rPr>
        <w:t>.</w:t>
      </w:r>
    </w:p>
    <w:sectPr w:rsidR="002357D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B2C86" w14:textId="77777777" w:rsidR="00805529" w:rsidRDefault="00805529">
      <w:pPr>
        <w:rPr>
          <w:rFonts w:hint="eastAsia"/>
        </w:rPr>
      </w:pPr>
      <w:r>
        <w:separator/>
      </w:r>
    </w:p>
  </w:endnote>
  <w:endnote w:type="continuationSeparator" w:id="0">
    <w:p w14:paraId="19A35F89" w14:textId="77777777" w:rsidR="00805529" w:rsidRDefault="008055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31829" w14:textId="77777777" w:rsidR="002357D9" w:rsidRDefault="00000000">
    <w:pPr>
      <w:pStyle w:val="a3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039F4A" wp14:editId="3802A56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8908A94" w14:textId="77777777" w:rsidR="002357D9" w:rsidRDefault="00000000">
                          <w:pPr>
                            <w:pStyle w:val="a3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039F4A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8908A94" w14:textId="77777777" w:rsidR="002357D9" w:rsidRDefault="00000000">
                    <w:pPr>
                      <w:pStyle w:val="a3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448F7" w14:textId="77777777" w:rsidR="00805529" w:rsidRDefault="00805529">
      <w:pPr>
        <w:rPr>
          <w:rFonts w:hint="eastAsia"/>
        </w:rPr>
      </w:pPr>
      <w:r>
        <w:separator/>
      </w:r>
    </w:p>
  </w:footnote>
  <w:footnote w:type="continuationSeparator" w:id="0">
    <w:p w14:paraId="74F0C1F4" w14:textId="77777777" w:rsidR="00805529" w:rsidRDefault="008055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B74"/>
    <w:rsid w:val="00006F20"/>
    <w:rsid w:val="00104B3B"/>
    <w:rsid w:val="00131A78"/>
    <w:rsid w:val="00170725"/>
    <w:rsid w:val="0021261D"/>
    <w:rsid w:val="002357D9"/>
    <w:rsid w:val="0027217C"/>
    <w:rsid w:val="0029621F"/>
    <w:rsid w:val="002C3FB5"/>
    <w:rsid w:val="00393435"/>
    <w:rsid w:val="0041430F"/>
    <w:rsid w:val="00443626"/>
    <w:rsid w:val="004A7C34"/>
    <w:rsid w:val="004E2CD8"/>
    <w:rsid w:val="005063AE"/>
    <w:rsid w:val="00524EFC"/>
    <w:rsid w:val="0067382F"/>
    <w:rsid w:val="00677899"/>
    <w:rsid w:val="00706815"/>
    <w:rsid w:val="007366E8"/>
    <w:rsid w:val="00741C00"/>
    <w:rsid w:val="00790437"/>
    <w:rsid w:val="007F578C"/>
    <w:rsid w:val="00805529"/>
    <w:rsid w:val="008208F7"/>
    <w:rsid w:val="00826F60"/>
    <w:rsid w:val="008C2C57"/>
    <w:rsid w:val="009868EF"/>
    <w:rsid w:val="009913B0"/>
    <w:rsid w:val="009B3A08"/>
    <w:rsid w:val="00A501C4"/>
    <w:rsid w:val="00A641CA"/>
    <w:rsid w:val="00AB5357"/>
    <w:rsid w:val="00B20792"/>
    <w:rsid w:val="00B72AAE"/>
    <w:rsid w:val="00BA0FE0"/>
    <w:rsid w:val="00C338B5"/>
    <w:rsid w:val="00CC5714"/>
    <w:rsid w:val="00D10B62"/>
    <w:rsid w:val="00D47157"/>
    <w:rsid w:val="00D81B74"/>
    <w:rsid w:val="00DA551A"/>
    <w:rsid w:val="00DC3FB1"/>
    <w:rsid w:val="00E42CD7"/>
    <w:rsid w:val="00E57A15"/>
    <w:rsid w:val="00EB6B19"/>
    <w:rsid w:val="00EB6DA4"/>
    <w:rsid w:val="00EF10D6"/>
    <w:rsid w:val="00FA6ACF"/>
    <w:rsid w:val="02F772BD"/>
    <w:rsid w:val="091B1815"/>
    <w:rsid w:val="0DF06BAE"/>
    <w:rsid w:val="146321D2"/>
    <w:rsid w:val="18B74DA0"/>
    <w:rsid w:val="22FC62D2"/>
    <w:rsid w:val="2AA150A3"/>
    <w:rsid w:val="2FF41FDE"/>
    <w:rsid w:val="31B92594"/>
    <w:rsid w:val="39B050EB"/>
    <w:rsid w:val="3F8F4657"/>
    <w:rsid w:val="41BE2340"/>
    <w:rsid w:val="42793AC1"/>
    <w:rsid w:val="46922FA0"/>
    <w:rsid w:val="4ADF22C7"/>
    <w:rsid w:val="4C7E230E"/>
    <w:rsid w:val="601243E7"/>
    <w:rsid w:val="69D26493"/>
    <w:rsid w:val="6A634BA0"/>
    <w:rsid w:val="6E2726C2"/>
    <w:rsid w:val="7A741520"/>
    <w:rsid w:val="7BAF4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4825"/>
  <w15:docId w15:val="{76A312B4-85DD-4E3B-AC65-5D67E7DC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庆 吴</dc:creator>
  <cp:lastModifiedBy>大庆 吴</cp:lastModifiedBy>
  <cp:revision>30</cp:revision>
  <dcterms:created xsi:type="dcterms:W3CDTF">2024-11-27T08:38:00Z</dcterms:created>
  <dcterms:modified xsi:type="dcterms:W3CDTF">2025-10-15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YyZmZlM2RiNzNkODYzMmRmMzE4MjFlOTcxMTVjYTIiLCJ1c2VySWQiOiIyODE2NTE1Nz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8E540824A804770B3135F22662072CE_12</vt:lpwstr>
  </property>
</Properties>
</file>